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02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1134"/>
        <w:gridCol w:w="709"/>
        <w:gridCol w:w="1727"/>
        <w:gridCol w:w="2667"/>
        <w:gridCol w:w="2835"/>
        <w:gridCol w:w="3544"/>
      </w:tblGrid>
      <w:tr w:rsidR="008D4B4B" w:rsidRPr="00E02FC2" w14:paraId="50D95550" w14:textId="77777777" w:rsidTr="008D4B4B">
        <w:trPr>
          <w:trHeight w:val="290"/>
        </w:trPr>
        <w:tc>
          <w:tcPr>
            <w:tcW w:w="15027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F24A6" w14:textId="3ED0C3DA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Material </w:t>
            </w:r>
            <w:r w:rsidR="005371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  <w:bookmarkStart w:id="0" w:name="_GoBack"/>
            <w:bookmarkEnd w:id="0"/>
            <w:r w:rsidRPr="00E02F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E02FC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Nested </w:t>
            </w:r>
            <w:r w:rsidR="000E592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</w:t>
            </w:r>
            <w:r w:rsidRPr="00E02FC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ualitative </w:t>
            </w:r>
            <w:r w:rsidR="000E592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E02FC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ample </w:t>
            </w:r>
            <w:r w:rsidR="000E592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E02FC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aracteristics (n=30)</w:t>
            </w:r>
          </w:p>
        </w:tc>
      </w:tr>
      <w:tr w:rsidR="008D4B4B" w:rsidRPr="00E02FC2" w14:paraId="18BD37D2" w14:textId="77777777" w:rsidTr="00A33F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B0C9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D6DF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30A2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8801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6F9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D988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FF9C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F45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D4B4B" w:rsidRPr="00E02FC2" w14:paraId="6FF4B154" w14:textId="77777777" w:rsidTr="00A33F3A">
        <w:trPr>
          <w:trHeight w:val="117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3275E" w14:textId="28ED4E00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E02F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udy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9FDD7" w14:textId="18605297" w:rsidR="008D4B4B" w:rsidRPr="00E02FC2" w:rsidRDefault="00A33F3A" w:rsidP="00D53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BFFE3" w14:textId="04ECD552" w:rsidR="008D4B4B" w:rsidRPr="00E02FC2" w:rsidRDefault="00A33F3A" w:rsidP="00D53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="008D4B4B" w:rsidRPr="00E02F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49F0C" w14:textId="039F7464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68BAA" w14:textId="72E021A2" w:rsidR="008D4B4B" w:rsidRPr="00E02FC2" w:rsidRDefault="00B57ABC" w:rsidP="00D53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  <w:r w:rsidR="008D4B4B" w:rsidRPr="00E02F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nicity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8DFC8" w14:textId="56764C87" w:rsidR="008D4B4B" w:rsidRPr="00E02FC2" w:rsidRDefault="00B57ABC" w:rsidP="00D53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  <w:r w:rsidR="008D4B4B" w:rsidRPr="00E02F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uc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DF27E" w14:textId="0CC88EC1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ationship</w:t>
            </w:r>
            <w:r w:rsidR="00B57A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tatu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CA8EA" w14:textId="634A642C" w:rsidR="008D4B4B" w:rsidRPr="00E02FC2" w:rsidRDefault="00B57ABC" w:rsidP="00D532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</w:tr>
      <w:tr w:rsidR="008D4B4B" w:rsidRPr="00E02FC2" w14:paraId="55C06412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E897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B31C" w14:textId="11F753F2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133C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CB61" w14:textId="587D4C69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EEE7" w14:textId="26423EDA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E343" w14:textId="7FD89A01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8F40" w14:textId="14ABF3FB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8BA7" w14:textId="62853EC0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36CA99A6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FD00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C982" w14:textId="74BABE17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5845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12F4" w14:textId="10E33343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E3D8" w14:textId="75734776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C112" w14:textId="644A20BD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7CB9" w14:textId="3ADD99CE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8CFE" w14:textId="634CD60C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3E3E9201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35F9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3B91" w14:textId="26B385DF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06A9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6B32" w14:textId="46A0B5F1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22ED" w14:textId="0595F003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95B3" w14:textId="6D9B3A3B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9EF7" w14:textId="7ABB5BC7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2047" w14:textId="6CE1522A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4D1E906B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0E1A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B7D6" w14:textId="7AD1FC12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7605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64A1" w14:textId="5FC02980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1A8E" w14:textId="095F745E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778E" w14:textId="1B1BED25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3E61" w14:textId="66FBAFB6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E720" w14:textId="63FFE44F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14D99FF5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43B8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C46E" w14:textId="3C3CC754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A0F5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8730" w14:textId="5BAFE1A7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E80C" w14:textId="613E5ED0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EEC2" w14:textId="616612F8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6445" w14:textId="714684ED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4BBD" w14:textId="50F165F2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5B21AE46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2E92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97F8" w14:textId="5C6211D3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FDF4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5308" w14:textId="4F53F37F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2821" w14:textId="4CB976E7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6C1B" w14:textId="2FE1E5F5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13DC" w14:textId="2EC02981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C6C6" w14:textId="2B48F358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18F06128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991C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8D4E" w14:textId="36A5ED48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C3C6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65FD" w14:textId="43DF3513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5355" w14:textId="3AF60357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B51A" w14:textId="0E336D37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8AC6" w14:textId="6727EE2E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B017" w14:textId="75CD250F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372EDA99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04BC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8BE5" w14:textId="2CCBBBE2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A3BC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5171" w14:textId="64E6C378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3657" w14:textId="709FF23A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7CB9" w14:textId="01F71289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AC3C" w14:textId="1A2A3F66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 as 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A44" w14:textId="6665B3EA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1A342403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EC50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6C8A" w14:textId="0389468A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BBCD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A73A" w14:textId="1E11E49E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2A60" w14:textId="3C2176BB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513B" w14:textId="487C392E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32A7" w14:textId="3CB60385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1200" w14:textId="20DEBD2B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4996D866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546A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51BB" w14:textId="428837B5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49FF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BE64" w14:textId="4E18E39C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B475" w14:textId="7DBACF86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B3D6" w14:textId="04428F5E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EF96" w14:textId="3764B40F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 as 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14F9" w14:textId="4D5E9966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part-time</w:t>
            </w:r>
          </w:p>
        </w:tc>
      </w:tr>
      <w:tr w:rsidR="008D4B4B" w:rsidRPr="00E02FC2" w14:paraId="3CCE1506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A695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80B0" w14:textId="3F91ACDB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C29E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09C8" w14:textId="69371B88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0417" w14:textId="6F3AE26B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B64F" w14:textId="1982A3B3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A0E8" w14:textId="27D17B3D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C491" w14:textId="1018D6C7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47D75C69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64EA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47C4" w14:textId="098E5B75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ED1C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533D" w14:textId="57E104BE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45F7" w14:textId="3043D5F0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09D8" w14:textId="71B3C0F2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scho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79B6" w14:textId="6121630E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1794" w14:textId="6D9F0550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4F4F3D4C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037C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7B19" w14:textId="615FCFFD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39C3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B2DA" w14:textId="3A38CFB7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13D6" w14:textId="1D78BD8E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CCE3" w14:textId="6C8B1811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F9A2" w14:textId="72950431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752D" w14:textId="59D51496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27A9316A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7822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7CED" w14:textId="71180E86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825C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03B4" w14:textId="0A7DDC9F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C2AA" w14:textId="67D55916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EF64" w14:textId="10EA09D1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9DEF" w14:textId="6B7B2ADE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7BB1" w14:textId="7D463AB5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48C8B53B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6DA0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5CDB" w14:textId="0697A5B7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0D36" w14:textId="77777777" w:rsidR="008D4B4B" w:rsidRPr="005A5280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5A528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8752" w14:textId="30213725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F8D5" w14:textId="26B2453A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C504" w14:textId="49834B7F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08CB" w14:textId="013A45FA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FB29" w14:textId="3D75EA8F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2CD7191F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7711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B0D4" w14:textId="28F5C78D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6CD7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33F2" w14:textId="0034ECB8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B76" w14:textId="1D319949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E1D2" w14:textId="4C79AA4D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1AF7" w14:textId="6630196B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624D" w14:textId="65DED1FF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ull-time</w:t>
            </w:r>
          </w:p>
        </w:tc>
      </w:tr>
      <w:tr w:rsidR="008D4B4B" w:rsidRPr="00E02FC2" w14:paraId="2F3D0590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75E7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0F3D" w14:textId="13C50813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555A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2E65" w14:textId="4091F05D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A438" w14:textId="771BC8C2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D5C7" w14:textId="4896CDA5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208B" w14:textId="1CE1A6A9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21AD" w14:textId="6FCADB38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5166D147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3A6E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74FC" w14:textId="32DF8204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DE63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32BD" w14:textId="6CCBB82E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4E08" w14:textId="77377B18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6CC9" w14:textId="40F15482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scho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39CF" w14:textId="6DF3A4AD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6510" w14:textId="0D01DBA1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3CE6D370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80A9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B481" w14:textId="5E05C4A0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7BED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FC61" w14:textId="00522BA8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E170" w14:textId="39E71459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7B79" w14:textId="51F02B80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BF7B" w14:textId="4EEEE1EA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8229" w14:textId="680E5AA7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2C7B2227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5549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DD6A" w14:textId="43EDA90D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E3C7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32F1" w14:textId="140CAAEF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25E3" w14:textId="50ECC48C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433F" w14:textId="72E13365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69D5" w14:textId="3EE03B0D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CEB8" w14:textId="353E46CE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udent</w:t>
            </w:r>
          </w:p>
        </w:tc>
      </w:tr>
      <w:tr w:rsidR="008D4B4B" w:rsidRPr="00E02FC2" w14:paraId="7AF8A021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0A36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7D80" w14:textId="043A7236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8711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82C7" w14:textId="1BB595CE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B979" w14:textId="69736F95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4519" w14:textId="1FEC35FB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D0BC" w14:textId="15D642A0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917D" w14:textId="0AC4E0CA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3977A48B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15B7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CD8C" w14:textId="0FC794A2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32F3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6BDF" w14:textId="6DAA500B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0A73" w14:textId="0E894C72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BFB6" w14:textId="754256C7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6C1B" w14:textId="6A55593A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0A20" w14:textId="465D3AD0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5E0A2304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342D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S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675B" w14:textId="1D1428C2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F311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80F6" w14:textId="1F950529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102A" w14:textId="29457941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214F" w14:textId="058836B0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8588" w14:textId="24F0514E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5DDE" w14:textId="7F3803B8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part-time</w:t>
            </w:r>
          </w:p>
        </w:tc>
      </w:tr>
      <w:tr w:rsidR="008D4B4B" w:rsidRPr="00E02FC2" w14:paraId="5930A744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351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65B9" w14:textId="3DB4BBC2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483D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4AC9" w14:textId="5BE722F4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0053" w14:textId="43032DD1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3B02" w14:textId="15A38198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scho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80D0" w14:textId="7038EA93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712C" w14:textId="01145046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abled</w:t>
            </w:r>
          </w:p>
        </w:tc>
      </w:tr>
      <w:tr w:rsidR="008D4B4B" w:rsidRPr="00E02FC2" w14:paraId="4CCD10C2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B7F1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6307" w14:textId="1709D2D8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F283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65CE" w14:textId="7D7C27AE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5DFC" w14:textId="5A4BDF80" w:rsidR="008D4B4B" w:rsidRPr="00E02FC2" w:rsidRDefault="00364EB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77B1" w14:textId="78750FB8" w:rsidR="008D4B4B" w:rsidRPr="00E02FC2" w:rsidRDefault="00706EFE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B7C2" w14:textId="6DC06ED7" w:rsidR="008D4B4B" w:rsidRPr="00E02FC2" w:rsidRDefault="000E2D98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9459" w14:textId="5B7DC05B" w:rsidR="008D4B4B" w:rsidRPr="00E02FC2" w:rsidRDefault="00DB2F4C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</w:tr>
      <w:tr w:rsidR="008D4B4B" w:rsidRPr="00E02FC2" w14:paraId="76B16BFC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D20B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DB98" w14:textId="2279F663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co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29C3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0BFD" w14:textId="0A4CDDF4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9CD7" w14:textId="0C8C92A8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92DC" w14:textId="08FB2886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E8F3" w14:textId="5F45A601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82D4" w14:textId="56E728A3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D4B4B" w:rsidRPr="00E02FC2" w14:paraId="5BE8BB64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8F0C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7370" w14:textId="0A74DAA3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co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4C61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0406" w14:textId="0386359A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2B67" w14:textId="07E2DD40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E45D" w14:textId="264E44EB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845F" w14:textId="0DFE5613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2061" w14:textId="7D0ED019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D4B4B" w:rsidRPr="00E02FC2" w14:paraId="50558FF5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DAFA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4EA9" w14:textId="19F88EC7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co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78D1" w14:textId="10CAEAD4" w:rsidR="008D4B4B" w:rsidRPr="00E02FC2" w:rsidRDefault="00364EBA" w:rsidP="00A33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D871" w14:textId="2B074A55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642E" w14:textId="254E85CB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1FBC" w14:textId="23B6B39B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6635" w14:textId="7138C4FB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E336" w14:textId="3C525BF3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D4B4B" w:rsidRPr="00E02FC2" w14:paraId="07F19E30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92D3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AD46" w14:textId="23ED1CFC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co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43BF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F71E" w14:textId="0B1D3106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EFC5" w14:textId="506F704C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4968" w14:textId="3314F8AF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09E7" w14:textId="29E9C639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A4C9" w14:textId="3E9E3F56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D4B4B" w:rsidRPr="00E02FC2" w14:paraId="5CC02FB9" w14:textId="77777777" w:rsidTr="00A33F3A">
        <w:trPr>
          <w:trHeight w:val="31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3A81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4100" w14:textId="250B7F01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co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8A8B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E5C4" w14:textId="47DCCF9D" w:rsidR="008D4B4B" w:rsidRPr="00E02FC2" w:rsidRDefault="00A33F3A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6001" w14:textId="5E33EC3F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CAFF" w14:textId="46950DF7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812A" w14:textId="0866480F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EAA5" w14:textId="57F099B6" w:rsidR="008D4B4B" w:rsidRPr="00E02FC2" w:rsidRDefault="008D4B4B" w:rsidP="008D4B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34F7D" w:rsidRPr="00E02FC2" w14:paraId="26705BD7" w14:textId="77777777" w:rsidTr="00370019">
        <w:trPr>
          <w:trHeight w:val="290"/>
        </w:trPr>
        <w:tc>
          <w:tcPr>
            <w:tcW w:w="15027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6790E" w14:textId="2940401C" w:rsidR="00034F7D" w:rsidRPr="00E02FC2" w:rsidRDefault="00034F7D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B. Other than age and sex, no other demographic characteristics were collected for the health coaches</w:t>
            </w:r>
          </w:p>
        </w:tc>
      </w:tr>
      <w:tr w:rsidR="008D4B4B" w:rsidRPr="00E02FC2" w14:paraId="4F13A7DC" w14:textId="77777777" w:rsidTr="00A33F3A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69DD" w14:textId="77777777" w:rsidR="008D4B4B" w:rsidRPr="00E02FC2" w:rsidRDefault="008D4B4B" w:rsidP="00D53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48C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0B7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5EDC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0AB9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04CB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B251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DB6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D4B4B" w:rsidRPr="00E02FC2" w14:paraId="2C5BAEA1" w14:textId="77777777" w:rsidTr="00A33F3A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915E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2F2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38E9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2B2C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F95E" w14:textId="77777777" w:rsidR="008D4B4B" w:rsidRPr="00E02FC2" w:rsidRDefault="008D4B4B" w:rsidP="00D53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8CD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1C4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5841" w14:textId="77777777" w:rsidR="008D4B4B" w:rsidRPr="00E02FC2" w:rsidRDefault="008D4B4B" w:rsidP="00D532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4472C81" w14:textId="77777777" w:rsidR="00DF06A1" w:rsidRPr="00E02FC2" w:rsidRDefault="005371E3">
      <w:pPr>
        <w:rPr>
          <w:rFonts w:ascii="Arial" w:hAnsi="Arial" w:cs="Arial"/>
          <w:sz w:val="20"/>
          <w:szCs w:val="20"/>
        </w:rPr>
      </w:pPr>
    </w:p>
    <w:sectPr w:rsidR="00DF06A1" w:rsidRPr="00E02FC2" w:rsidSect="00D532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24"/>
    <w:rsid w:val="00026D3F"/>
    <w:rsid w:val="00034F7D"/>
    <w:rsid w:val="00062B99"/>
    <w:rsid w:val="000E2D98"/>
    <w:rsid w:val="000E5929"/>
    <w:rsid w:val="00364EBA"/>
    <w:rsid w:val="003778EF"/>
    <w:rsid w:val="005371E3"/>
    <w:rsid w:val="005A5280"/>
    <w:rsid w:val="006A6257"/>
    <w:rsid w:val="00706EFE"/>
    <w:rsid w:val="008169D0"/>
    <w:rsid w:val="00877B2F"/>
    <w:rsid w:val="008D4B4B"/>
    <w:rsid w:val="00A33F3A"/>
    <w:rsid w:val="00B57ABC"/>
    <w:rsid w:val="00D53224"/>
    <w:rsid w:val="00DB2F4C"/>
    <w:rsid w:val="00E0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F8FB3"/>
  <w15:chartTrackingRefBased/>
  <w15:docId w15:val="{FD9FEBD6-B4D1-4809-9B58-801FDBB25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2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F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F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F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0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0C26ED90A69A419BABE0D82A2EDDEE" ma:contentTypeVersion="16" ma:contentTypeDescription="Create a new document." ma:contentTypeScope="" ma:versionID="b26f0f9402b439cbe8cd89f1d9a54ef2">
  <xsd:schema xmlns:xsd="http://www.w3.org/2001/XMLSchema" xmlns:xs="http://www.w3.org/2001/XMLSchema" xmlns:p="http://schemas.microsoft.com/office/2006/metadata/properties" xmlns:ns3="5a9be704-24a8-48cf-a95f-6bbabe7e0097" xmlns:ns4="6b1eb8ff-d135-439f-bb7f-2053783ee46f" targetNamespace="http://schemas.microsoft.com/office/2006/metadata/properties" ma:root="true" ma:fieldsID="0d704096b601587cfaa70db3d9206f60" ns3:_="" ns4:_="">
    <xsd:import namespace="5a9be704-24a8-48cf-a95f-6bbabe7e0097"/>
    <xsd:import namespace="6b1eb8ff-d135-439f-bb7f-2053783ee4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9be704-24a8-48cf-a95f-6bbabe7e00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1eb8ff-d135-439f-bb7f-2053783ee4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9be704-24a8-48cf-a95f-6bbabe7e009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1589A2-096E-450F-8A4F-E22AE5A541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9be704-24a8-48cf-a95f-6bbabe7e0097"/>
    <ds:schemaRef ds:uri="6b1eb8ff-d135-439f-bb7f-2053783ee4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3A75D2-C566-4205-8DC7-898736CCB526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5a9be704-24a8-48cf-a95f-6bbabe7e0097"/>
    <ds:schemaRef ds:uri="http://purl.org/dc/terms/"/>
    <ds:schemaRef ds:uri="http://schemas.microsoft.com/office/2006/documentManagement/types"/>
    <ds:schemaRef ds:uri="6b1eb8ff-d135-439f-bb7f-2053783ee46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6394268-9715-4FA8-AAF8-E1B09CFE09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 London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Castle (Staff)</dc:creator>
  <cp:keywords/>
  <dc:description/>
  <cp:lastModifiedBy>Daniel Bailey (Staff)</cp:lastModifiedBy>
  <cp:revision>12</cp:revision>
  <dcterms:created xsi:type="dcterms:W3CDTF">2024-01-15T12:20:00Z</dcterms:created>
  <dcterms:modified xsi:type="dcterms:W3CDTF">2024-03-1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0C26ED90A69A419BABE0D82A2EDDEE</vt:lpwstr>
  </property>
</Properties>
</file>